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D55D05" w14:textId="6137ABAD" w:rsidR="00281A97" w:rsidRPr="00281A97" w:rsidRDefault="00545510" w:rsidP="00545510">
      <w:pPr>
        <w:tabs>
          <w:tab w:val="left" w:pos="1507"/>
        </w:tabs>
        <w:spacing w:line="360" w:lineRule="auto"/>
        <w:ind w:leftChars="294" w:left="706" w:firstLine="1"/>
        <w:jc w:val="left"/>
        <w:rPr>
          <w:rFonts w:ascii="Times New Roman" w:eastAsia="等线" w:hAnsi="Times New Roman" w:cs="Times New Roman"/>
          <w:b/>
          <w:color w:val="000000"/>
          <w:kern w:val="0"/>
          <w:sz w:val="21"/>
          <w:szCs w:val="20"/>
        </w:rPr>
      </w:pPr>
      <w:r>
        <w:rPr>
          <w:rFonts w:ascii="Times New Roman" w:eastAsia="等线" w:hAnsi="Times New Roman" w:cs="Times New Roman" w:hint="eastAsia"/>
          <w:b/>
          <w:color w:val="000000"/>
          <w:kern w:val="0"/>
          <w:sz w:val="21"/>
          <w:szCs w:val="20"/>
        </w:rPr>
        <w:t xml:space="preserve"> </w:t>
      </w:r>
      <w:r w:rsidR="008C7C07" w:rsidRPr="000F72DC">
        <w:rPr>
          <w:rFonts w:ascii="Times New Roman" w:eastAsia="等线" w:hAnsi="Times New Roman" w:cs="Times New Roman" w:hint="eastAsia"/>
          <w:b/>
          <w:color w:val="000000"/>
          <w:kern w:val="0"/>
          <w:sz w:val="21"/>
          <w:szCs w:val="20"/>
          <w:highlight w:val="yellow"/>
        </w:rPr>
        <w:t>S</w:t>
      </w:r>
      <w:r w:rsidR="00AE5F19" w:rsidRPr="000F72DC">
        <w:rPr>
          <w:rFonts w:ascii="Times New Roman" w:eastAsia="等线" w:hAnsi="Times New Roman" w:cs="Times New Roman"/>
          <w:b/>
          <w:color w:val="000000"/>
          <w:kern w:val="0"/>
          <w:sz w:val="21"/>
          <w:szCs w:val="20"/>
          <w:highlight w:val="yellow"/>
        </w:rPr>
        <w:t>1</w:t>
      </w:r>
      <w:r w:rsidR="00725B90" w:rsidRPr="000F72DC">
        <w:rPr>
          <w:rFonts w:ascii="Times New Roman" w:eastAsia="等线" w:hAnsi="Times New Roman" w:cs="Times New Roman" w:hint="eastAsia"/>
          <w:b/>
          <w:color w:val="000000"/>
          <w:kern w:val="0"/>
          <w:sz w:val="21"/>
          <w:szCs w:val="20"/>
          <w:highlight w:val="yellow"/>
        </w:rPr>
        <w:t xml:space="preserve"> </w:t>
      </w:r>
      <w:r w:rsidR="00725B90" w:rsidRPr="000F72DC">
        <w:rPr>
          <w:rFonts w:ascii="Times New Roman" w:eastAsia="等线" w:hAnsi="Times New Roman" w:cs="Times New Roman"/>
          <w:b/>
          <w:color w:val="000000"/>
          <w:kern w:val="0"/>
          <w:sz w:val="21"/>
          <w:szCs w:val="20"/>
          <w:highlight w:val="yellow"/>
        </w:rPr>
        <w:t>Table</w:t>
      </w:r>
      <w:r w:rsidR="007657FC" w:rsidRPr="000F72DC">
        <w:rPr>
          <w:rFonts w:ascii="Times New Roman" w:eastAsia="等线" w:hAnsi="Times New Roman" w:cs="Times New Roman"/>
          <w:b/>
          <w:color w:val="000000"/>
          <w:kern w:val="0"/>
          <w:sz w:val="21"/>
          <w:szCs w:val="20"/>
          <w:highlight w:val="yellow"/>
        </w:rPr>
        <w:t xml:space="preserve">. Known Mutations in </w:t>
      </w:r>
      <w:r w:rsidR="007657FC" w:rsidRPr="000F72DC">
        <w:rPr>
          <w:rFonts w:ascii="Times New Roman" w:eastAsia="等线" w:hAnsi="Times New Roman" w:cs="Times New Roman"/>
          <w:b/>
          <w:i/>
          <w:color w:val="000000"/>
          <w:kern w:val="0"/>
          <w:sz w:val="21"/>
          <w:szCs w:val="20"/>
          <w:highlight w:val="yellow"/>
        </w:rPr>
        <w:t>RUNX2</w:t>
      </w:r>
      <w:r w:rsidR="007657FC" w:rsidRPr="000F72DC">
        <w:rPr>
          <w:rFonts w:ascii="Times New Roman" w:eastAsia="等线" w:hAnsi="Times New Roman" w:cs="Times New Roman"/>
          <w:b/>
          <w:color w:val="000000"/>
          <w:kern w:val="0"/>
          <w:sz w:val="21"/>
          <w:szCs w:val="20"/>
          <w:highlight w:val="yellow"/>
        </w:rPr>
        <w:t xml:space="preserve"> gene in cleidocranial dysplasia</w:t>
      </w:r>
      <w:bookmarkStart w:id="0" w:name="_GoBack"/>
      <w:bookmarkEnd w:id="0"/>
    </w:p>
    <w:tbl>
      <w:tblPr>
        <w:tblW w:w="9127" w:type="dxa"/>
        <w:jc w:val="center"/>
        <w:tblLayout w:type="fixed"/>
        <w:tblLook w:val="0600" w:firstRow="0" w:lastRow="0" w:firstColumn="0" w:lastColumn="0" w:noHBand="1" w:noVBand="1"/>
      </w:tblPr>
      <w:tblGrid>
        <w:gridCol w:w="1694"/>
        <w:gridCol w:w="1687"/>
        <w:gridCol w:w="1689"/>
        <w:gridCol w:w="1697"/>
        <w:gridCol w:w="2354"/>
        <w:gridCol w:w="6"/>
      </w:tblGrid>
      <w:tr w:rsidR="00281A97" w:rsidRPr="002F67FD" w14:paraId="25EA450A" w14:textId="77777777" w:rsidTr="000A088C">
        <w:trPr>
          <w:trHeight w:val="170"/>
          <w:jc w:val="center"/>
        </w:trPr>
        <w:tc>
          <w:tcPr>
            <w:tcW w:w="169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C3FF5" w14:textId="77777777" w:rsidR="00281A97" w:rsidRPr="002F67FD" w:rsidRDefault="00281A97" w:rsidP="000A088C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 xml:space="preserve">Exon number </w:t>
            </w:r>
          </w:p>
        </w:tc>
        <w:tc>
          <w:tcPr>
            <w:tcW w:w="7433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5E90EA" w14:textId="77777777" w:rsidR="00281A97" w:rsidRPr="002F67FD" w:rsidRDefault="00281A97" w:rsidP="000A088C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  <w:r w:rsidRPr="002F67FD"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  <w:t>Mutation types</w:t>
            </w:r>
          </w:p>
        </w:tc>
      </w:tr>
      <w:tr w:rsidR="00281A97" w:rsidRPr="002F67FD" w14:paraId="59AC6F6C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6756FE" w14:textId="77777777" w:rsidR="00281A97" w:rsidRPr="002F67FD" w:rsidRDefault="00281A97" w:rsidP="000A088C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6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811741" w14:textId="77777777" w:rsidR="00281A97" w:rsidRPr="002F67FD" w:rsidRDefault="00281A97" w:rsidP="000A088C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Nonsense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65EF4E" w14:textId="77777777" w:rsidR="00281A97" w:rsidRPr="002F67FD" w:rsidRDefault="00281A97" w:rsidP="000A088C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  <w:r w:rsidRPr="002F67FD"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  <w:t xml:space="preserve">Missense </w:t>
            </w: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9A633E" w14:textId="77777777" w:rsidR="00281A97" w:rsidRPr="002F67FD" w:rsidRDefault="00281A97" w:rsidP="000A088C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  <w:r w:rsidRPr="002F67FD"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  <w:t>Small deletions</w:t>
            </w:r>
          </w:p>
        </w:tc>
        <w:tc>
          <w:tcPr>
            <w:tcW w:w="23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DE2E8C" w14:textId="77777777" w:rsidR="00281A97" w:rsidRPr="002F67FD" w:rsidRDefault="00281A97" w:rsidP="000A088C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  <w:r w:rsidRPr="002F67FD"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  <w:t>Small insertions</w:t>
            </w:r>
          </w:p>
        </w:tc>
      </w:tr>
      <w:tr w:rsidR="00281A97" w:rsidRPr="002F67FD" w14:paraId="4FDBCB81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75C6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on 0 (1-20 aa)</w:t>
            </w:r>
          </w:p>
        </w:tc>
        <w:tc>
          <w:tcPr>
            <w:tcW w:w="16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0A37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BF4A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5585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AEC6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1A97" w:rsidRPr="002F67FD" w14:paraId="01370EED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EB15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on 1 (20-141 aa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4897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48C&gt;T p.Q50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9907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58A&gt;T p.Q53L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8904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78delC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58BD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90_91insC</w:t>
            </w:r>
          </w:p>
        </w:tc>
      </w:tr>
      <w:tr w:rsidR="00281A97" w:rsidRPr="002F67FD" w14:paraId="0FA15B4A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396B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94DE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69C&gt;T p.Q57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C32B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38T&gt;G p.L113R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1D24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21_266del4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C3B9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92_93insCGGT</w:t>
            </w:r>
          </w:p>
        </w:tc>
      </w:tr>
      <w:tr w:rsidR="00281A97" w:rsidRPr="002F67FD" w14:paraId="4A0444FD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D982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2FD6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90C&gt;T p.Q64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F5E4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53G&gt;A p.S118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FACE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30_276de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758C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34_135insGTCC</w:t>
            </w:r>
          </w:p>
        </w:tc>
      </w:tr>
      <w:tr w:rsidR="00281A97" w:rsidRPr="002F67FD" w14:paraId="5ECC7448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828B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BFCE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93C&gt;T p.Q65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E2E1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54C&gt;A p.S118R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AF8C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74delC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7796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81_189dupGCGGCGGCT</w:t>
            </w:r>
          </w:p>
        </w:tc>
      </w:tr>
      <w:tr w:rsidR="00281A97" w:rsidRPr="002F67FD" w14:paraId="452DDF87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D03C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8515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96C&gt;T p.Q66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570F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54C&gt;G p.S118R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D1E4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82delG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B99F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86ins(16)</w:t>
            </w:r>
          </w:p>
        </w:tc>
      </w:tr>
      <w:tr w:rsidR="00281A97" w:rsidRPr="002F67FD" w14:paraId="5F63CCB6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24EC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3445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73T&gt;A p.L93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204B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62T&gt;G p.F121C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C660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29delC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FE5C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07-208ins13</w:t>
            </w:r>
          </w:p>
        </w:tc>
      </w:tr>
      <w:tr w:rsidR="00281A97" w:rsidRPr="002F67FD" w14:paraId="100844F2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524A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9123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34G&gt;T p.E112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C4A8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80C&gt;T p.P127L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2BCF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20del17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88AD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22ins(30)</w:t>
            </w:r>
          </w:p>
        </w:tc>
      </w:tr>
      <w:tr w:rsidR="00281A97" w:rsidRPr="002F67FD" w14:paraId="2F11854F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A134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FE97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83C&gt;A p.S128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B143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86A&gt;G p.H129R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18FA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0D28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76_277ins17</w:t>
            </w:r>
          </w:p>
        </w:tc>
      </w:tr>
      <w:tr w:rsidR="00281A97" w:rsidRPr="002F67FD" w14:paraId="5CF591A7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F001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3B11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89G&gt;A p.W130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D9D0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88T&gt;A p.W130R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C3D9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3A04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78insT</w:t>
            </w:r>
          </w:p>
        </w:tc>
      </w:tr>
      <w:tr w:rsidR="00281A97" w:rsidRPr="002F67FD" w14:paraId="1470D60F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AA94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D3B9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96C&gt;A p.C132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1F85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91C&gt;A p.R131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1DCF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8F01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295insA</w:t>
            </w:r>
          </w:p>
        </w:tc>
      </w:tr>
      <w:tr w:rsidR="00281A97" w:rsidRPr="002F67FD" w14:paraId="33F10C3E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B5DF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FD3C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BCBD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91C&gt;G p.L131G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859D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A18A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82_383insT</w:t>
            </w:r>
          </w:p>
        </w:tc>
      </w:tr>
      <w:tr w:rsidR="00281A97" w:rsidRPr="002F67FD" w14:paraId="36A0A39F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6996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68C5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4022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91C&gt;T p.R131C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27C6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C572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98_399ins(15)</w:t>
            </w:r>
          </w:p>
        </w:tc>
      </w:tr>
      <w:tr w:rsidR="00281A97" w:rsidRPr="002F67FD" w14:paraId="7C68544A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D251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592B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CE78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407T&gt;C p.L136P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9135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8042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411_412insG</w:t>
            </w:r>
          </w:p>
        </w:tc>
      </w:tr>
      <w:tr w:rsidR="00281A97" w:rsidRPr="002F67FD" w14:paraId="39282A45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A5E0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on 2 (142-194 aa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5A1D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436G&gt;T p.G146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FF46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436G&gt;A p.G146R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FA1F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453delT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3B00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469insA</w:t>
            </w:r>
          </w:p>
        </w:tc>
      </w:tr>
      <w:tr w:rsidR="00281A97" w:rsidRPr="002F67FD" w14:paraId="7E919638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668B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B54B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484G&gt;T p.E162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CD12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467T&gt;A p.V156D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08AD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476delG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A639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470dupT</w:t>
            </w:r>
          </w:p>
        </w:tc>
      </w:tr>
      <w:tr w:rsidR="00281A97" w:rsidRPr="002F67FD" w14:paraId="7F3A5D67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E76B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BE20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77C&gt;T p.R193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ABAF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467T&gt;G p.V156G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6585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481_482delGA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460F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22insA</w:t>
            </w:r>
          </w:p>
        </w:tc>
      </w:tr>
      <w:tr w:rsidR="00281A97" w:rsidRPr="002F67FD" w14:paraId="3D40013A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32D7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4B88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69C4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475G&gt;C p.G159R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3102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495delT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0B65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1A97" w:rsidRPr="002F67FD" w14:paraId="3B422444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D83F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E259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34AB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09G&gt;A p.R169Q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50C6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14delC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8ECE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1A97" w:rsidRPr="002F67FD" w14:paraId="748B7FBC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1DB7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ED98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9A49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09G&gt;C p.R169P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D9F4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32delC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5429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1A97" w:rsidRPr="002F67FD" w14:paraId="755B3529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3D25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7301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E0E8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24T&gt;A p.M175K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DB35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40_549del(10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3934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1A97" w:rsidRPr="002F67FD" w14:paraId="6A83FEBD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6BB7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3534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F10B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24T&gt;G p.M175R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1515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49delT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7144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1A97" w:rsidRPr="002F67FD" w14:paraId="413CD1B2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8BF9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BE34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9633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23A&gt;G p.M175V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FD0A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53_554delCT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52A8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1A97" w:rsidRPr="002F67FD" w14:paraId="7637DFB8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6B43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BBC2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FA2F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60T&gt;C p.F187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CED1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F76D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1A97" w:rsidRPr="002F67FD" w14:paraId="548D221E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8EDA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2885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62A9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69G&gt;A p.R190Q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E068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EF17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1A97" w:rsidRPr="002F67FD" w14:paraId="525D640B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ADCB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16DD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1F7C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69G&gt;C p.R190P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B3FC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9F84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1A97" w:rsidRPr="002F67FD" w14:paraId="6B7E4E86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D2B6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6C5A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A989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68C&gt;T p.R190W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DBBD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BBDF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1A97" w:rsidRPr="002F67FD" w14:paraId="556B954C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55E6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5610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60CF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72G&gt;A p.S191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9322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4017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1A97" w:rsidRPr="002F67FD" w14:paraId="21C58D39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6C2A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3BC9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4E28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74G&gt;A p.G192R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40F4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A42F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1A97" w:rsidRPr="002F67FD" w14:paraId="7EE360F4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77A2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56F9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4F1E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78G&gt;A p.R193Q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28BC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9148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1A97" w:rsidRPr="002F67FD" w14:paraId="6AC79382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5CC2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on 3 (194-229 aa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82DF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25C&gt;T p.Q209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A3B7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90T&gt;C p.F197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8351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92delA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7A1D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25_624insCC</w:t>
            </w:r>
          </w:p>
        </w:tc>
      </w:tr>
      <w:tr w:rsidR="00281A97" w:rsidRPr="002F67FD" w14:paraId="191CA053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CE6D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EA2A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52A&gt;T p.K218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1A70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97G&gt;C p.L199F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F19D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04delA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CCFC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31_633GCT</w:t>
            </w:r>
          </w:p>
        </w:tc>
      </w:tr>
      <w:tr w:rsidR="00281A97" w:rsidRPr="002F67FD" w14:paraId="6DD95ACB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57EE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461C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9BBA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99C&gt;T p.T200I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1CA3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36delC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92E6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1A97" w:rsidRPr="002F67FD" w14:paraId="2C63B29D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0466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9133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2AB1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98A&gt;G p.T200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A7FD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44delG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46AA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1A97" w:rsidRPr="002F67FD" w14:paraId="2C421DFC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0196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9516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2C4F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02T&gt;A p.I201K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98D6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FDD2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1A97" w:rsidRPr="002F67FD" w14:paraId="4BF2A262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04F7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6F51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4C5F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14C&gt;G p.T205R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9919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43F4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1A97" w:rsidRPr="002F67FD" w14:paraId="55FF5D28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7307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9CD3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16DA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27A&gt;T p.Q209H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9EFD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F1B4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1A97" w:rsidRPr="002F67FD" w14:paraId="5C4797AC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AE68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B4AF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5C71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26A&gt;G p.Q209R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1DBD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A876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1A97" w:rsidRPr="002F67FD" w14:paraId="74F613C9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9566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43D2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99FF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31G&gt;C p.A211P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82C9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26DE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1A97" w:rsidRPr="002F67FD" w14:paraId="37C55A4A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F54A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E7AF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E935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54A&gt;T p.K218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7EC7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810C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1A97" w:rsidRPr="002F67FD" w14:paraId="63F373E4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93D0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5E9E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94E3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52A&gt;C p.K218Q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98DD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2C4E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1A97" w:rsidRPr="002F67FD" w14:paraId="0D398D1B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DD94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31E1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9102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52A&gt;G p.K218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AE66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737E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1A97" w:rsidRPr="002F67FD" w14:paraId="7CD1E7DD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0099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EBD7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4D21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57C&gt;T p.T220I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C369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3AC9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1A97" w:rsidRPr="002F67FD" w14:paraId="75FCB5CA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07FE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6049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8F29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62T&gt;G p.V221G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EC0B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14CC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1A97" w:rsidRPr="002F67FD" w14:paraId="115942F9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04DC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5D24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F33C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67G&gt;A p.G223R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37BC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19B6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1A97" w:rsidRPr="002F67FD" w14:paraId="10CE26DF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F4A5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1B89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1615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70C&gt;T p.P224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1021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7611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1A97" w:rsidRPr="002F67FD" w14:paraId="66C6F08D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F16F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008D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D0CE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73C&gt;T p.R225W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2F6D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321B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1A97" w:rsidRPr="002F67FD" w14:paraId="5B2D8FC3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3AA5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BB96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35D8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74G&gt;A p.R225Q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7CD5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B74A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1A97" w:rsidRPr="002F67FD" w14:paraId="267B8817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0BAB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AB8A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8FE5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74G&gt;T p.R225L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17F5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150E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1A97" w:rsidRPr="002F67FD" w14:paraId="18B3C231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9133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503B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C745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82A&gt;G p.R228G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61C1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1217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1A97" w:rsidRPr="002F67FD" w14:paraId="74C129E3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905E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on 4 (229-287 aa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3353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94C&gt;T p.Q232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D470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859G&gt;A p.D287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ABFF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716delC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3147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1A97" w:rsidRPr="002F67FD" w14:paraId="69B5C5EF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D30A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FDEC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838C&gt;T p.Q280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3807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3099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718_721de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1F12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1A97" w:rsidRPr="002F67FD" w14:paraId="2F8DD576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5E34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DECF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9705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8345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722delT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A97D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1A97" w:rsidRPr="002F67FD" w14:paraId="1356F6F5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DA6B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30CE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4B72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0A96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821delC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02D7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1A97" w:rsidRPr="002F67FD" w14:paraId="22A8AE72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CA6E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A4FE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859B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6346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821_822delCA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57B5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1A97" w:rsidRPr="002F67FD" w14:paraId="273A6A45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1046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247E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F886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052B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824delG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3050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1A97" w:rsidRPr="002F67FD" w14:paraId="3267CD94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A08D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FFA3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F5D0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3874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831delT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98C6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1A97" w:rsidRPr="002F67FD" w14:paraId="67980112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84F3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on 5 (287-341 aa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447B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868C&gt;T p.Q290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F33B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0264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.873_874delCA 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75A4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887insC</w:t>
            </w:r>
          </w:p>
        </w:tc>
      </w:tr>
      <w:tr w:rsidR="00281A97" w:rsidRPr="002F67FD" w14:paraId="14262728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1057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BCAA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891G&gt;A p.W297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7E2E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7BEF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879_885de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55C4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1A97" w:rsidRPr="002F67FD" w14:paraId="1867642A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F330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411E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FD15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D8A8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884delC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908F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1A97" w:rsidRPr="002F67FD" w14:paraId="4A63904B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6B29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DDCF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26D6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DB60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887delC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C0A0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1A97" w:rsidRPr="002F67FD" w14:paraId="7C252389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62BD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D02A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BD7C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4345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915delG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8668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1A97" w:rsidRPr="002F67FD" w14:paraId="0D274059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4438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DF26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A799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568C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977delG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1B03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81A97" w:rsidRPr="002F67FD" w14:paraId="0F60ED8F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4C48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on 6 ( 341-363aa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7379A" w14:textId="77777777" w:rsidR="00281A97" w:rsidRPr="002F67FD" w:rsidRDefault="00281A97" w:rsidP="000A088C">
            <w:pPr>
              <w:widowControl/>
              <w:wordWrap w:val="0"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055G&gt;A p.W352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F9CC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BB55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9CE0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1A97" w:rsidRPr="002F67FD" w14:paraId="21ACA6BE" w14:textId="77777777" w:rsidTr="000A088C">
        <w:trPr>
          <w:gridAfter w:val="1"/>
          <w:wAfter w:w="6" w:type="dxa"/>
          <w:trHeight w:val="74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328F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on 7 (363-521 aa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66D8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096G&gt;T p.E366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76F1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259C&gt;Ap.T420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A271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111_1129del19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86F1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111dupT</w:t>
            </w:r>
          </w:p>
        </w:tc>
      </w:tr>
      <w:tr w:rsidR="00281A97" w:rsidRPr="002F67FD" w14:paraId="03C64200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7CAB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AE6C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171C&gt;T p.R391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3A48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259C&gt;T p.T420I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95DA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119delC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A0CB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116_1119insC</w:t>
            </w:r>
          </w:p>
        </w:tc>
      </w:tr>
      <w:tr w:rsidR="00281A97" w:rsidRPr="002F67FD" w14:paraId="2C2A4A87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9A97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9395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182T&gt;A p.Y394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9738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565G&gt;C p.X522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FBE3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121delG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0450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123_1124insA</w:t>
            </w:r>
          </w:p>
        </w:tc>
      </w:tr>
      <w:tr w:rsidR="00281A97" w:rsidRPr="002F67FD" w14:paraId="5DB1B1EC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F23C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D5CA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254C&gt;A p.Y418X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9919" w14:textId="77777777" w:rsidR="00281A97" w:rsidRPr="002F67FD" w:rsidRDefault="00281A97" w:rsidP="000A088C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3185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131delA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8232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127_1128insT</w:t>
            </w:r>
          </w:p>
        </w:tc>
      </w:tr>
      <w:tr w:rsidR="00281A97" w:rsidRPr="002F67FD" w14:paraId="46848917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8B05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01F3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BDE4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9BFB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153_1154de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E951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204-1205insACCC</w:t>
            </w:r>
          </w:p>
        </w:tc>
      </w:tr>
      <w:tr w:rsidR="00281A97" w:rsidRPr="002F67FD" w14:paraId="3AD6A472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07D4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3877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0F02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C181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157delG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3C6C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205_1206insC</w:t>
            </w:r>
          </w:p>
        </w:tc>
      </w:tr>
      <w:tr w:rsidR="00281A97" w:rsidRPr="002F67FD" w14:paraId="357A6C9F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7F81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6CC0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E95F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E9CE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169delC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6D43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215_1216insC</w:t>
            </w:r>
          </w:p>
        </w:tc>
      </w:tr>
      <w:tr w:rsidR="00281A97" w:rsidRPr="002F67FD" w14:paraId="5A7ABF9A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DBF7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6227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60B1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16B4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205delC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DE45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228insC</w:t>
            </w:r>
          </w:p>
        </w:tc>
      </w:tr>
      <w:tr w:rsidR="00281A97" w:rsidRPr="002F67FD" w14:paraId="3F077EC2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5C2D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ED08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3F13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766B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250_1251delAC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E1C1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250insA</w:t>
            </w:r>
          </w:p>
        </w:tc>
      </w:tr>
      <w:tr w:rsidR="00281A97" w:rsidRPr="002F67FD" w14:paraId="7A2F096C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A38F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5893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DF04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473C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335_1336delCT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BE22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271_1272ins(20)</w:t>
            </w:r>
          </w:p>
        </w:tc>
      </w:tr>
      <w:tr w:rsidR="00281A97" w:rsidRPr="002F67FD" w14:paraId="597708D5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63B9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BB33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6B45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0470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550_1153delTTG</w:t>
            </w:r>
          </w:p>
        </w:tc>
        <w:tc>
          <w:tcPr>
            <w:tcW w:w="2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3CBE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379_1380insC</w:t>
            </w:r>
          </w:p>
        </w:tc>
      </w:tr>
      <w:tr w:rsidR="00281A97" w:rsidRPr="002F67FD" w14:paraId="7C84EE6A" w14:textId="77777777" w:rsidTr="000A088C">
        <w:trPr>
          <w:gridAfter w:val="1"/>
          <w:wAfter w:w="6" w:type="dxa"/>
          <w:trHeight w:val="170"/>
          <w:jc w:val="center"/>
        </w:trPr>
        <w:tc>
          <w:tcPr>
            <w:tcW w:w="1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ABBFB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A558A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0624E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815A3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2FD1C" w14:textId="77777777" w:rsidR="00281A97" w:rsidRPr="002F67FD" w:rsidRDefault="00281A97" w:rsidP="000A088C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67F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385dupG</w:t>
            </w:r>
          </w:p>
        </w:tc>
      </w:tr>
    </w:tbl>
    <w:p w14:paraId="6D791E62" w14:textId="77777777" w:rsidR="004D74DB" w:rsidRDefault="004D74DB" w:rsidP="00281A97"/>
    <w:sectPr w:rsidR="004D74DB" w:rsidSect="00281A97">
      <w:footerReference w:type="even" r:id="rId7"/>
      <w:pgSz w:w="11900" w:h="16840"/>
      <w:pgMar w:top="567" w:right="567" w:bottom="816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8E6C73" w14:textId="77777777" w:rsidR="00E206BB" w:rsidRDefault="00E206BB" w:rsidP="007657FC">
      <w:r>
        <w:separator/>
      </w:r>
    </w:p>
  </w:endnote>
  <w:endnote w:type="continuationSeparator" w:id="0">
    <w:p w14:paraId="690D0B1B" w14:textId="77777777" w:rsidR="00E206BB" w:rsidRDefault="00E206BB" w:rsidP="007657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E78E7B" w14:textId="77777777" w:rsidR="007657FC" w:rsidRDefault="007657FC" w:rsidP="00D5125B">
    <w:pPr>
      <w:pStyle w:val="a3"/>
      <w:framePr w:wrap="none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5251DB86" w14:textId="77777777" w:rsidR="007657FC" w:rsidRDefault="007657FC" w:rsidP="007657FC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2D9687" w14:textId="77777777" w:rsidR="00E206BB" w:rsidRDefault="00E206BB" w:rsidP="007657FC">
      <w:r>
        <w:separator/>
      </w:r>
    </w:p>
  </w:footnote>
  <w:footnote w:type="continuationSeparator" w:id="0">
    <w:p w14:paraId="62D63838" w14:textId="77777777" w:rsidR="00E206BB" w:rsidRDefault="00E206BB" w:rsidP="007657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7FC"/>
    <w:rsid w:val="00017865"/>
    <w:rsid w:val="00077290"/>
    <w:rsid w:val="000931A6"/>
    <w:rsid w:val="000C279C"/>
    <w:rsid w:val="000F72DC"/>
    <w:rsid w:val="00122CD1"/>
    <w:rsid w:val="00136AF7"/>
    <w:rsid w:val="0018497D"/>
    <w:rsid w:val="001D48AF"/>
    <w:rsid w:val="001E2DF0"/>
    <w:rsid w:val="002176D8"/>
    <w:rsid w:val="00281A97"/>
    <w:rsid w:val="0033402A"/>
    <w:rsid w:val="00337CE5"/>
    <w:rsid w:val="0035348C"/>
    <w:rsid w:val="00372CF8"/>
    <w:rsid w:val="003B7410"/>
    <w:rsid w:val="00433205"/>
    <w:rsid w:val="004410AB"/>
    <w:rsid w:val="00466802"/>
    <w:rsid w:val="00473FE3"/>
    <w:rsid w:val="004D74DB"/>
    <w:rsid w:val="004F249B"/>
    <w:rsid w:val="005108D0"/>
    <w:rsid w:val="00545510"/>
    <w:rsid w:val="005635EE"/>
    <w:rsid w:val="00644546"/>
    <w:rsid w:val="00650286"/>
    <w:rsid w:val="00651FB2"/>
    <w:rsid w:val="00696E6A"/>
    <w:rsid w:val="006B1FF4"/>
    <w:rsid w:val="007129B1"/>
    <w:rsid w:val="00725B90"/>
    <w:rsid w:val="00726594"/>
    <w:rsid w:val="00744F98"/>
    <w:rsid w:val="007657FC"/>
    <w:rsid w:val="007D6E2B"/>
    <w:rsid w:val="008C7C07"/>
    <w:rsid w:val="00905552"/>
    <w:rsid w:val="009368ED"/>
    <w:rsid w:val="00950C61"/>
    <w:rsid w:val="00967C1B"/>
    <w:rsid w:val="009713EB"/>
    <w:rsid w:val="00985304"/>
    <w:rsid w:val="00991266"/>
    <w:rsid w:val="009B0363"/>
    <w:rsid w:val="009D072A"/>
    <w:rsid w:val="00A65039"/>
    <w:rsid w:val="00A84B4C"/>
    <w:rsid w:val="00A87613"/>
    <w:rsid w:val="00AB6154"/>
    <w:rsid w:val="00AE5F19"/>
    <w:rsid w:val="00AF4A9D"/>
    <w:rsid w:val="00B41B27"/>
    <w:rsid w:val="00B5310D"/>
    <w:rsid w:val="00B9370D"/>
    <w:rsid w:val="00BC5BCB"/>
    <w:rsid w:val="00C07B29"/>
    <w:rsid w:val="00C3661F"/>
    <w:rsid w:val="00C42BF0"/>
    <w:rsid w:val="00C72E33"/>
    <w:rsid w:val="00CA5F74"/>
    <w:rsid w:val="00D14E8C"/>
    <w:rsid w:val="00DD32D0"/>
    <w:rsid w:val="00DE553C"/>
    <w:rsid w:val="00E206BB"/>
    <w:rsid w:val="00F11ADA"/>
    <w:rsid w:val="00F26BFE"/>
    <w:rsid w:val="00F41CA8"/>
    <w:rsid w:val="00F738BC"/>
    <w:rsid w:val="00FA24F4"/>
    <w:rsid w:val="00FE3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CA5A1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57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657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7657FC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657FC"/>
  </w:style>
  <w:style w:type="character" w:styleId="a6">
    <w:name w:val="page number"/>
    <w:basedOn w:val="a0"/>
    <w:uiPriority w:val="99"/>
    <w:semiHidden/>
    <w:unhideWhenUsed/>
    <w:rsid w:val="007657FC"/>
  </w:style>
  <w:style w:type="paragraph" w:styleId="a7">
    <w:name w:val="header"/>
    <w:basedOn w:val="a"/>
    <w:link w:val="a8"/>
    <w:uiPriority w:val="99"/>
    <w:unhideWhenUsed/>
    <w:rsid w:val="00281A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81A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E69F677-D2EA-4349-8296-B63C6117C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28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Peking University School of Stomatology</Company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Allon Sun</cp:lastModifiedBy>
  <cp:revision>7</cp:revision>
  <cp:lastPrinted>2017-04-23T15:55:00Z</cp:lastPrinted>
  <dcterms:created xsi:type="dcterms:W3CDTF">2017-04-22T06:48:00Z</dcterms:created>
  <dcterms:modified xsi:type="dcterms:W3CDTF">2017-04-24T12:47:00Z</dcterms:modified>
</cp:coreProperties>
</file>